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7. Real time-quantitative reverse transcription PCR and log fold values calculated by comparative ct method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35175</wp:posOffset>
                </wp:positionH>
                <wp:positionV relativeFrom="page">
                  <wp:posOffset>1609725</wp:posOffset>
                </wp:positionV>
                <wp:extent cx="6208395" cy="4921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8395" cy="4921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7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7"/>
                              <w:gridCol w:w="4731"/>
                              <w:gridCol w:w="1901"/>
                              <w:gridCol w:w="1648"/>
                            </w:tblGrid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qRT-PCR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fold  +/-SEM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croarray Log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f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977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Up-regula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4267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acetaldehyde dehydrogen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.34 +/- 1.49 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L100169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izosphere expressed protein RhiA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8 +/- 0.72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3424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C4-dicarboxylate transport protein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47 +/- 0.36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1251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serine prote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49 +/- 0.49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1860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phenylalanine-4-hydroxyl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0 +/- 0.75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0996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utative transmembrane transporter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84 +/- 0.71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0037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phosphoenolpyruvate carboxykin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5 +/- 0.48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L80026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branched-chain amino acid ABC transporter binding component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06 +/- 0.68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4274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HlyD family transmembrane efflux protein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64 +/- 1.29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L100187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-acetylglucosaminyltransfer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57 +/- 0.36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1925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26 +/- 0.18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L110443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utative hydroxyethylthiazole kin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5 +/- 1.37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977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Down-regula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2164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2.16 +/- 0.17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L100451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autoaggregation protein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3.66 +/- 0.58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3624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substrate-binding component of ABC transporter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4.63 +/- 0.9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8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977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ouse-keeping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L0644</w:t>
                                  </w:r>
                                </w:p>
                              </w:tc>
                              <w:tc>
                                <w:tcPr>
                                  <w:tcW w:w="4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ribitol 2-dehydrogenase</w:t>
                                  </w:r>
                                </w:p>
                              </w:tc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.85pt;height:387.5pt;mso-wrap-distance-left:9pt;mso-wrap-distance-right:9pt;mso-wrap-distance-top:0pt;mso-wrap-distance-bottom:0pt;margin-top:126.75pt;mso-position-vertical-relative:page;margin-left:160.25pt;mso-position-horizontal-relative:page">
                <v:fill opacity="0f"/>
                <v:textbox inset="0in,0in,0in,0in">
                  <w:txbxContent>
                    <w:tbl>
                      <w:tblPr>
                        <w:tblW w:w="977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7"/>
                        <w:gridCol w:w="4731"/>
                        <w:gridCol w:w="1901"/>
                        <w:gridCol w:w="1648"/>
                      </w:tblGrid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qRT-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og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fold  +/-SEM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Microarray Log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fold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977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Up-regulated genes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4267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acetaldehyde dehydrogen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.34 +/- 1.49 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95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L100169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izosphere expressed protein RhiA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8 +/- 0.72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52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3424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C4-dicarboxylate transport protein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47 +/- 0.36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47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1251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serine prote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49 +/- 0.49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29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1860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phenylalanine-4-hydroxyl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0 +/- 0.75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06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0996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utative transmembrane transporter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84 +/- 0.71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04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0037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phosphoenolpyruvate carboxykin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5 +/- 0.48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93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L80026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branched-chain amino acid ABC transporter binding component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06 +/- 0.68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61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4274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HlyD family transmembrane efflux protein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64 +/- 1.29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46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L100187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-acetylglucosaminyltransfer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57 +/- 0.36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4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1925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26 +/- 0.18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96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L110443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utative hydroxyethylthiazole kin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5 +/- 1.37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45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977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Down-regulated genes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2164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2.16 +/- 0.17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3.53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L100451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autoaggregation protein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3.66 +/- 0.58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4.79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3624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substrate-binding component of ABC transporter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4.63 +/- 0.9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8.61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977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use-keeping gene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L0644</w:t>
                            </w:r>
                          </w:p>
                        </w:tc>
                        <w:tc>
                          <w:tcPr>
                            <w:tcW w:w="4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ribitol 2-dehydrogenase</w:t>
                            </w:r>
                          </w:p>
                        </w:tc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3:12:00Z</dcterms:created>
  <dc:creator>vinoykumar</dc:creator>
  <dc:description/>
  <cp:keywords/>
  <dc:language>en-US</dc:language>
  <cp:lastModifiedBy> easta</cp:lastModifiedBy>
  <cp:lastPrinted>2010-12-22T11:13:00Z</cp:lastPrinted>
  <dcterms:modified xsi:type="dcterms:W3CDTF">2011-07-13T13:12:00Z</dcterms:modified>
  <cp:revision>4</cp:revision>
  <dc:subject/>
  <dc:title>Gene</dc:title>
</cp:coreProperties>
</file>